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7ED16" w14:textId="77777777" w:rsidR="003D2E85" w:rsidRDefault="003D2E85" w:rsidP="003D2E85"/>
    <w:p w14:paraId="411F5AB4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  <w:r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 xml:space="preserve">Appendix 1 Medline search </w:t>
      </w:r>
    </w:p>
    <w:p w14:paraId="6AE79304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</w:p>
    <w:p w14:paraId="50FFE24F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  <w:r w:rsidRPr="006A689A"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 xml:space="preserve">Ovid MEDLINE: </w:t>
      </w:r>
      <w:proofErr w:type="spellStart"/>
      <w:r w:rsidRPr="006A689A"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>Epub</w:t>
      </w:r>
      <w:proofErr w:type="spellEnd"/>
      <w:r w:rsidRPr="006A689A"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 xml:space="preserve"> Ahead of Print, In-Process &amp; Other Non-Indexed Citations, Ovid MEDLINE® Daily and Ovid MEDLINE® &lt;1946-Present&gt;</w:t>
      </w:r>
    </w:p>
    <w:p w14:paraId="0399D33C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</w:p>
    <w:p w14:paraId="3F4952CE" w14:textId="77777777" w:rsidR="003D2E85" w:rsidRPr="006A689A" w:rsidRDefault="003D2E85" w:rsidP="003D2E8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 xml:space="preserve">Nov </w:t>
      </w:r>
      <w:proofErr w:type="gramStart"/>
      <w:r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>29</w:t>
      </w:r>
      <w:proofErr w:type="gramEnd"/>
      <w:r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  <w:t xml:space="preserve"> 2019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"/>
        <w:gridCol w:w="8058"/>
        <w:gridCol w:w="701"/>
      </w:tblGrid>
      <w:tr w:rsidR="003D2E85" w:rsidRPr="006A689A" w14:paraId="259C1FFD" w14:textId="77777777" w:rsidTr="00971EA7">
        <w:tc>
          <w:tcPr>
            <w:tcW w:w="270" w:type="dxa"/>
            <w:shd w:val="clear" w:color="auto" w:fill="FFFFFF"/>
            <w:vAlign w:val="center"/>
            <w:hideMark/>
          </w:tcPr>
          <w:p w14:paraId="7AFA708A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74BC57D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881C62A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3D2E85" w:rsidRPr="006A689A" w14:paraId="5F71B898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83E195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720591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xp Aged/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4C7002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020981</w:t>
            </w:r>
          </w:p>
        </w:tc>
      </w:tr>
      <w:tr w:rsidR="003D2E85" w:rsidRPr="006A689A" w14:paraId="30E84E7B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C37E14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C89D74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Geriatrics/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4D6354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9570</w:t>
            </w:r>
          </w:p>
        </w:tc>
      </w:tr>
      <w:tr w:rsidR="003D2E85" w:rsidRPr="006A689A" w14:paraId="17EEFE7D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178AAA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2F8EA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ging/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7F5510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24248</w:t>
            </w:r>
          </w:p>
        </w:tc>
      </w:tr>
      <w:tr w:rsidR="003D2E85" w:rsidRPr="006A689A" w14:paraId="229187C7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A5B350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CDCDA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ealth Services for the Aged/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117A66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391</w:t>
            </w:r>
          </w:p>
        </w:tc>
      </w:tr>
      <w:tr w:rsidR="003D2E85" w:rsidRPr="006A689A" w14:paraId="6FDD31D8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12A659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8481FF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ageing or aging or aged or elder* or geriatric* or old age* or senior* or older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7BC90F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239892</w:t>
            </w:r>
          </w:p>
        </w:tc>
      </w:tr>
      <w:tr w:rsidR="003D2E85" w:rsidRPr="006A689A" w14:paraId="798BCC4F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CE0CCE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CDEC83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 or 2 or 3 or 4 or 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747D7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829352</w:t>
            </w:r>
          </w:p>
        </w:tc>
      </w:tr>
      <w:tr w:rsidR="003D2E85" w:rsidRPr="006A689A" w14:paraId="292E616E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9DE4D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41DD27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andomized controlled trial.pt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CE0F51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95253</w:t>
            </w:r>
          </w:p>
        </w:tc>
      </w:tr>
      <w:tr w:rsidR="003D2E85" w:rsidRPr="006A689A" w14:paraId="58859F06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C8BFB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72FFEA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controlled clinical trial.pt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D084DC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3439</w:t>
            </w:r>
          </w:p>
        </w:tc>
      </w:tr>
      <w:tr w:rsidR="003D2E85" w:rsidRPr="006A689A" w14:paraId="37294621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27E60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26F082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andomized.ab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E57795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61382</w:t>
            </w:r>
          </w:p>
        </w:tc>
      </w:tr>
      <w:tr w:rsidR="003D2E85" w:rsidRPr="006A689A" w14:paraId="23379696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741FE7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F8B87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lacebo.ab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C85A28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2887</w:t>
            </w:r>
          </w:p>
        </w:tc>
      </w:tr>
      <w:tr w:rsidR="003D2E85" w:rsidRPr="006A689A" w14:paraId="5BBA40CF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98BB41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548062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drug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herapy.fs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CE0C49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159915</w:t>
            </w:r>
          </w:p>
        </w:tc>
      </w:tr>
      <w:tr w:rsidR="003D2E85" w:rsidRPr="006A689A" w14:paraId="26059D11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51B72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0A9A83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andomly.ab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D672FA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22085</w:t>
            </w:r>
          </w:p>
        </w:tc>
      </w:tr>
      <w:tr w:rsidR="003D2E85" w:rsidRPr="006A689A" w14:paraId="408F62EB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74A26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947DC1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rial.ab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928CF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84526</w:t>
            </w:r>
          </w:p>
        </w:tc>
      </w:tr>
      <w:tr w:rsidR="003D2E85" w:rsidRPr="006A689A" w14:paraId="718E2E90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D2A36B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D415BD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groups.ab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52D3A4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78905</w:t>
            </w:r>
          </w:p>
        </w:tc>
      </w:tr>
      <w:tr w:rsidR="003D2E85" w:rsidRPr="006A689A" w14:paraId="41F8EC98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9D5168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48EFCE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 or 8 or 9 or 10 or 11 or 12 or 13 or 14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247066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575292</w:t>
            </w:r>
          </w:p>
        </w:tc>
      </w:tr>
      <w:tr w:rsidR="003D2E85" w:rsidRPr="006A689A" w14:paraId="41F32E38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996082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18142C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animals not (humans and animals)).sh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AB79E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613662</w:t>
            </w:r>
          </w:p>
        </w:tc>
      </w:tr>
      <w:tr w:rsidR="003D2E85" w:rsidRPr="006A689A" w14:paraId="15262382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410412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5E554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5 not 16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BA999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962818</w:t>
            </w:r>
          </w:p>
        </w:tc>
      </w:tr>
      <w:tr w:rsidR="003D2E85" w:rsidRPr="006A689A" w14:paraId="0F1FA9B4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2CEC4B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1F0AF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6 and 17 [older adults and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cts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2B31BB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87960</w:t>
            </w:r>
          </w:p>
        </w:tc>
      </w:tr>
      <w:tr w:rsidR="003D2E85" w:rsidRPr="006A689A" w14:paraId="33B18838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BE1EE7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B46CD2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elemedicine/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BF7328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756</w:t>
            </w:r>
          </w:p>
        </w:tc>
      </w:tr>
      <w:tr w:rsidR="003D2E85" w:rsidRPr="006A689A" w14:paraId="4EB2AF3C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C39925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D7014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telemedicine or tele-medicine or telehealth or tel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-health</w:t>
            </w: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57C1CC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4820</w:t>
            </w:r>
          </w:p>
        </w:tc>
      </w:tr>
      <w:tr w:rsidR="003D2E85" w:rsidRPr="006A689A" w14:paraId="56B6681F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F98204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lastRenderedPageBreak/>
              <w:t>21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FD9889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health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m-health or mobile health or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health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-health</w:t>
            </w: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electronic health or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medicine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e-medicine or digital health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D1ABBF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399</w:t>
            </w:r>
          </w:p>
        </w:tc>
      </w:tr>
      <w:tr w:rsidR="003D2E85" w:rsidRPr="006A689A" w14:paraId="5789D127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C54DC5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45569B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elenursing/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18628F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8</w:t>
            </w:r>
          </w:p>
        </w:tc>
      </w:tr>
      <w:tr w:rsidR="003D2E85" w:rsidRPr="006A689A" w14:paraId="608326B1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29B0C3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F22C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telenursing or tele-nursing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94E787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1</w:t>
            </w:r>
          </w:p>
        </w:tc>
      </w:tr>
      <w:tr w:rsidR="003D2E85" w:rsidRPr="006A689A" w14:paraId="2A3B3D8D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704FDC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B4728E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elecommunications/ or electronic mail/ or cell phone/ or smartphone/ or Internet/ or Mobile Applications/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9B7DF1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9541</w:t>
            </w:r>
          </w:p>
        </w:tc>
      </w:tr>
      <w:tr w:rsidR="003D2E85" w:rsidRPr="006A689A" w14:paraId="12EF09C2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B50A23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2B83B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((mobile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dj3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phone*) or app or apps or application* or web or internet or tablet* or computer* or laptop* or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iphone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ipad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* or smartphone* or smart phone* or cell phone* or cellular phone* or cellular device* or email* or e-mail* or website* or online or electronic mail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28F45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694424</w:t>
            </w:r>
          </w:p>
        </w:tc>
      </w:tr>
      <w:tr w:rsidR="003D2E85" w:rsidRPr="006A689A" w14:paraId="74BD5B52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61A16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33AA3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xp Health/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14D85F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49939</w:t>
            </w:r>
          </w:p>
        </w:tc>
      </w:tr>
      <w:tr w:rsidR="003D2E85" w:rsidRPr="006A689A" w14:paraId="382FCE53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655C71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982B01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xp Medicine/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B67191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94199</w:t>
            </w:r>
          </w:p>
        </w:tc>
      </w:tr>
      <w:tr w:rsidR="003D2E85" w:rsidRPr="006A689A" w14:paraId="7AB6AE53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0B095E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730C0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health* or medicine or medical).</w:t>
            </w:r>
            <w:proofErr w:type="spellStart"/>
            <w:proofErr w:type="gram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A04653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790528</w:t>
            </w:r>
          </w:p>
        </w:tc>
      </w:tr>
      <w:tr w:rsidR="003D2E85" w:rsidRPr="006A689A" w14:paraId="39819A5B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A8DA1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82D7C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6 or 27 or 28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65B946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591339</w:t>
            </w:r>
          </w:p>
        </w:tc>
      </w:tr>
      <w:tr w:rsidR="003D2E85" w:rsidRPr="006A689A" w14:paraId="33C5BF67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0B6C6D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4B637F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4 or 2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34C711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21047</w:t>
            </w:r>
          </w:p>
        </w:tc>
      </w:tr>
      <w:tr w:rsidR="003D2E85" w:rsidRPr="006A689A" w14:paraId="6D604603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C9F5F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8AC7E4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9 and 30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236180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80070</w:t>
            </w:r>
          </w:p>
        </w:tc>
      </w:tr>
      <w:tr w:rsidR="003D2E85" w:rsidRPr="006A689A" w14:paraId="5020E7F0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6ACB1E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FEF247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 or 20 or 21 or 22 or 23 or 3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A14000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10154</w:t>
            </w:r>
          </w:p>
        </w:tc>
      </w:tr>
      <w:tr w:rsidR="003D2E85" w:rsidRPr="006A689A" w14:paraId="6CAF9C79" w14:textId="77777777" w:rsidTr="00971EA7">
        <w:tc>
          <w:tcPr>
            <w:tcW w:w="27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6EB4E9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83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1F1680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8 and 32</w:t>
            </w:r>
          </w:p>
        </w:tc>
        <w:tc>
          <w:tcPr>
            <w:tcW w:w="0" w:type="auto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AF0DC3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3154</w:t>
            </w:r>
          </w:p>
        </w:tc>
      </w:tr>
      <w:tr w:rsidR="003D2E85" w:rsidRPr="006A689A" w14:paraId="63BA976F" w14:textId="77777777" w:rsidTr="00971EA7">
        <w:tc>
          <w:tcPr>
            <w:tcW w:w="27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12B55C" w14:textId="77777777" w:rsidR="003D2E85" w:rsidRPr="006A689A" w:rsidRDefault="003D2E85" w:rsidP="00971EA7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838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C4575F" w14:textId="77777777" w:rsidR="003D2E85" w:rsidRPr="006A689A" w:rsidRDefault="003D2E85" w:rsidP="00971EA7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imit 33 to (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nglish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language and </w:t>
            </w:r>
            <w:proofErr w:type="spellStart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yr</w:t>
            </w:r>
            <w:proofErr w:type="spellEnd"/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="2009 -Current"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8C642" w14:textId="77777777" w:rsidR="003D2E85" w:rsidRPr="006A689A" w:rsidRDefault="003D2E85" w:rsidP="00971EA7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6A689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6176</w:t>
            </w:r>
          </w:p>
        </w:tc>
      </w:tr>
    </w:tbl>
    <w:p w14:paraId="085065C7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</w:p>
    <w:p w14:paraId="0F5D3EB7" w14:textId="77777777" w:rsidR="003D2E85" w:rsidRDefault="003D2E85" w:rsidP="003D2E85">
      <w:pPr>
        <w:spacing w:after="0" w:line="480" w:lineRule="auto"/>
        <w:rPr>
          <w:rFonts w:ascii="Helvetica" w:eastAsia="Times New Roman" w:hAnsi="Helvetica" w:cs="Helvetica"/>
          <w:b/>
          <w:bCs/>
          <w:color w:val="2D2D2D"/>
          <w:sz w:val="18"/>
          <w:szCs w:val="18"/>
          <w:shd w:val="clear" w:color="auto" w:fill="FFFFFF"/>
          <w:lang w:eastAsia="en-CA"/>
        </w:rPr>
      </w:pPr>
    </w:p>
    <w:p w14:paraId="61EA5A4E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85"/>
    <w:rsid w:val="003D2E8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DEAA"/>
  <w15:chartTrackingRefBased/>
  <w15:docId w15:val="{4CAA63DD-F0FB-4DD6-8689-93D5EE09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1-07T04:46:00Z</dcterms:created>
  <dcterms:modified xsi:type="dcterms:W3CDTF">2021-01-07T04:46:00Z</dcterms:modified>
</cp:coreProperties>
</file>